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7"/>
        <w:gridCol w:w="2076"/>
        <w:gridCol w:w="2077"/>
      </w:tblGrid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 weight (g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+/+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+/-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-/-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 week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.67 ±0.30 (n=7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.7 ±0.06 (n=7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.12 ±0.11 * (n=6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 week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.7 ±1.02 (n=5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.0 ±0.63 * (n=5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.6 ±0.31 (n=5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 week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8.1 ±0.93 (n=5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1.4 ±1.26 (n=6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.7 ±1.88 (n=5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978"/>
        <w:gridCol w:w="2128"/>
        <w:gridCol w:w="2128"/>
      </w:tblGrid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vary volume (mm</w:t>
            </w:r>
            <w:r>
              <w:rPr>
                <w:vertAlign w:val="superscript"/>
                <w:lang w:bidi="en-US"/>
              </w:rPr>
              <w:t>3</w:t>
            </w:r>
            <w:r>
              <w:rPr>
                <w:lang w:bidi="en-US"/>
              </w:rPr>
              <w:t>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+/+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+/-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bidi="en-US"/>
              </w:rPr>
              <w:t>Shb</w:t>
            </w:r>
            <w:r>
              <w:rPr>
                <w:lang w:bidi="en-US"/>
              </w:rPr>
              <w:t>-/-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 week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6 ±0.005 (n=7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0.054 ±0.003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(n=9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74 ±0.004 * (n=10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 week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2.45 ±0.11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(n=10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2.72 ±0.17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(n=10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73 ±0.10 * (n=1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448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44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44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448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0:51:00Z</dcterms:created>
  <dc:creator>Michael Welsh</dc:creator>
  <dc:description/>
  <cp:keywords/>
  <dc:language>en-US</dc:language>
  <cp:lastModifiedBy>Christina Welsh</cp:lastModifiedBy>
  <dcterms:modified xsi:type="dcterms:W3CDTF">2010-05-25T17:35:00Z</dcterms:modified>
  <cp:revision>4</cp:revision>
  <dc:subject/>
  <dc:title>Supplemental Table 1</dc:title>
</cp:coreProperties>
</file>